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A91B5" w14:textId="1E4488B2" w:rsidR="005E7E80" w:rsidRDefault="00FE1F87" w:rsidP="005E7E80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upplement</w:t>
      </w:r>
    </w:p>
    <w:p w14:paraId="272CC3DA" w14:textId="77777777" w:rsidR="00FE1F87" w:rsidRPr="0019181E" w:rsidRDefault="00FE1F87" w:rsidP="00FE1F87">
      <w:pPr>
        <w:rPr>
          <w:rFonts w:ascii="Times New Roman" w:hAnsi="Times New Roman" w:cs="Times New Roman"/>
        </w:rPr>
      </w:pPr>
      <w:r w:rsidRPr="0019181E">
        <w:rPr>
          <w:rFonts w:ascii="Times New Roman" w:hAnsi="Times New Roman" w:cs="Times New Roman"/>
        </w:rPr>
        <w:t>Supplement A: Abortion Completion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E1F87" w14:paraId="5EED648D" w14:textId="77777777" w:rsidTr="00475F0D">
        <w:tc>
          <w:tcPr>
            <w:tcW w:w="9350" w:type="dxa"/>
          </w:tcPr>
          <w:p w14:paraId="7B624E65" w14:textId="77777777" w:rsidR="00FE1F87" w:rsidRPr="009104DD" w:rsidRDefault="00FE1F87" w:rsidP="00475F0D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CA"/>
              </w:rPr>
            </w:pPr>
          </w:p>
          <w:p w14:paraId="05666E7C" w14:textId="77777777" w:rsidR="00FE1F87" w:rsidRPr="00FB0541" w:rsidRDefault="00FE1F87" w:rsidP="00475F0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/>
              </w:rPr>
            </w:pP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f you took the abortion pills within the last 3 weeks, and experienced bleeding and cramping, let's assess how you are doing with this checklist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For</w:t>
            </w: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ll</w:t>
            </w: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questions, users can respond </w:t>
            </w: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ithe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/>
              </w:rPr>
              <w:t xml:space="preserve"> yes </w:t>
            </w: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/>
              </w:rPr>
              <w:t xml:space="preserve"> no. </w:t>
            </w:r>
          </w:p>
          <w:p w14:paraId="45A92CD7" w14:textId="77777777" w:rsidR="00FE1F87" w:rsidRPr="00FB0541" w:rsidRDefault="00FE1F87" w:rsidP="00475F0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  <w:p w14:paraId="062A0AE0" w14:textId="77777777" w:rsidR="00FE1F87" w:rsidRPr="00FB0541" w:rsidRDefault="00FE1F87" w:rsidP="00475F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id you have cramps after taking all the pills?</w:t>
            </w:r>
          </w:p>
          <w:p w14:paraId="15EFF3E4" w14:textId="77777777" w:rsidR="00FE1F87" w:rsidRPr="00FB0541" w:rsidRDefault="00FE1F87" w:rsidP="00475F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id you have bleeding at least similar to your usual menstrual period after taking all the pills?</w:t>
            </w:r>
          </w:p>
          <w:p w14:paraId="316C345E" w14:textId="77777777" w:rsidR="00FE1F87" w:rsidRPr="00FB0541" w:rsidRDefault="00FE1F87" w:rsidP="00475F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id you have blood clots or tissue after taking all the pills?</w:t>
            </w:r>
          </w:p>
          <w:p w14:paraId="1F21B904" w14:textId="77777777" w:rsidR="00FE1F87" w:rsidRPr="00FB0541" w:rsidRDefault="00FE1F87" w:rsidP="00475F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ave pregnancy symptoms (breast tenderness, nausea or "morning sickness", frequent urination, exhaustion or tiredness) disappeared?</w:t>
            </w:r>
          </w:p>
          <w:p w14:paraId="6BC39123" w14:textId="77777777" w:rsidR="00FE1F87" w:rsidRPr="00FB0541" w:rsidRDefault="00FE1F87" w:rsidP="00475F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o you think you are still pregna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,</w:t>
            </w: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or do you still feel pregnant at this time?</w:t>
            </w:r>
          </w:p>
          <w:p w14:paraId="48A3DEE1" w14:textId="77777777" w:rsidR="00FE1F87" w:rsidRPr="00FB0541" w:rsidRDefault="00FE1F87" w:rsidP="00475F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re you bleeding heavily today (more than 2 maxi pads in 1 hour for 2 hours at a time or blood clots that are larger than an orange)?</w:t>
            </w:r>
          </w:p>
          <w:p w14:paraId="51AA3E9F" w14:textId="77777777" w:rsidR="00FE1F87" w:rsidRPr="00FB0541" w:rsidRDefault="00FE1F87" w:rsidP="00475F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o you have a fever today?</w:t>
            </w:r>
          </w:p>
          <w:p w14:paraId="0B312E49" w14:textId="77777777" w:rsidR="00FE1F87" w:rsidRPr="00FB0541" w:rsidRDefault="00FE1F87" w:rsidP="00475F0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B0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o you have cramps or pain today?</w:t>
            </w:r>
            <w:bookmarkStart w:id="0" w:name="_GoBack"/>
            <w:bookmarkEnd w:id="0"/>
          </w:p>
          <w:p w14:paraId="78C955CC" w14:textId="77777777" w:rsidR="00FE1F87" w:rsidRPr="009104DD" w:rsidRDefault="00FE1F87" w:rsidP="00475F0D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CA"/>
              </w:rPr>
            </w:pPr>
          </w:p>
        </w:tc>
      </w:tr>
    </w:tbl>
    <w:p w14:paraId="463CD7BA" w14:textId="77777777" w:rsidR="00FE1F87" w:rsidRDefault="00FE1F87" w:rsidP="005E7E80">
      <w:pPr>
        <w:rPr>
          <w:rFonts w:ascii="Times New Roman" w:hAnsi="Times New Roman" w:cs="Times New Roman"/>
          <w:b/>
          <w:bCs/>
          <w:lang w:val="en-CA"/>
        </w:rPr>
      </w:pPr>
    </w:p>
    <w:p w14:paraId="6C24A0D2" w14:textId="54374F5C" w:rsidR="005E7E80" w:rsidRPr="0019181E" w:rsidRDefault="00FE1F87" w:rsidP="005E7E80">
      <w:pPr>
        <w:rPr>
          <w:rFonts w:ascii="Times New Roman" w:eastAsia="Times New Roman" w:hAnsi="Times New Roman" w:cs="Times New Roman"/>
          <w:bCs/>
          <w:color w:val="000000"/>
          <w:lang w:val="en-CA"/>
        </w:rPr>
      </w:pPr>
      <w:r w:rsidRPr="0019181E">
        <w:rPr>
          <w:rFonts w:ascii="Times New Roman" w:eastAsia="Times New Roman" w:hAnsi="Times New Roman" w:cs="Times New Roman"/>
          <w:bCs/>
          <w:color w:val="000000"/>
          <w:lang w:val="en-CA"/>
        </w:rPr>
        <w:t xml:space="preserve">Supplement B: </w:t>
      </w:r>
      <w:r w:rsidR="005E7E80" w:rsidRPr="0019181E">
        <w:rPr>
          <w:rFonts w:ascii="Times New Roman" w:eastAsia="Times New Roman" w:hAnsi="Times New Roman" w:cs="Times New Roman"/>
          <w:bCs/>
          <w:color w:val="000000"/>
          <w:lang w:val="en-CA"/>
        </w:rPr>
        <w:t>Adapted System Usability Scale (SU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E7E80" w14:paraId="163750F2" w14:textId="77777777" w:rsidTr="00D14D12">
        <w:tc>
          <w:tcPr>
            <w:tcW w:w="9350" w:type="dxa"/>
          </w:tcPr>
          <w:p w14:paraId="543A90D9" w14:textId="77777777" w:rsidR="005E7E80" w:rsidRPr="009104DD" w:rsidRDefault="005E7E80" w:rsidP="00D14D12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CA"/>
              </w:rPr>
            </w:pPr>
          </w:p>
          <w:p w14:paraId="65D3B8B6" w14:textId="5B0A3F7A" w:rsidR="005E7E80" w:rsidRPr="009104DD" w:rsidRDefault="005E7E80" w:rsidP="00D14D1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articipants rated each question on a scale from</w:t>
            </w: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1 to 5, where 1 is ‘strongly disagree’ and 5 is ‘strongly agre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.</w:t>
            </w: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’ </w:t>
            </w:r>
          </w:p>
          <w:p w14:paraId="0661FCD5" w14:textId="77777777" w:rsidR="005E7E80" w:rsidRPr="009104DD" w:rsidRDefault="005E7E80" w:rsidP="005E7E80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f I imagine I was redoing the process, I would use Aya again</w:t>
            </w:r>
          </w:p>
          <w:p w14:paraId="782D1B44" w14:textId="77777777" w:rsidR="005E7E80" w:rsidRPr="009104DD" w:rsidRDefault="005E7E80" w:rsidP="005E7E80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 find Aya difficult to use</w:t>
            </w:r>
          </w:p>
          <w:p w14:paraId="757C0021" w14:textId="77777777" w:rsidR="005E7E80" w:rsidRPr="009104DD" w:rsidRDefault="005E7E80" w:rsidP="005E7E80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 thought Aya was easy to use</w:t>
            </w:r>
          </w:p>
          <w:p w14:paraId="311DD8B7" w14:textId="77777777" w:rsidR="005E7E80" w:rsidRPr="009104DD" w:rsidRDefault="005E7E80" w:rsidP="005E7E80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 think that I would need the support of a technical person to be able to use Aya</w:t>
            </w:r>
          </w:p>
          <w:p w14:paraId="610FBF84" w14:textId="77777777" w:rsidR="005E7E80" w:rsidRPr="009104DD" w:rsidRDefault="005E7E80" w:rsidP="005E7E80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ya guided me smoothly through the process and decision making</w:t>
            </w:r>
          </w:p>
          <w:p w14:paraId="34331F65" w14:textId="77777777" w:rsidR="005E7E80" w:rsidRPr="009104DD" w:rsidRDefault="005E7E80" w:rsidP="005E7E80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 thought there was too much inconsistency in Aya</w:t>
            </w:r>
          </w:p>
          <w:p w14:paraId="28482382" w14:textId="77777777" w:rsidR="005E7E80" w:rsidRPr="009104DD" w:rsidRDefault="005E7E80" w:rsidP="005E7E80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 imagine that most people would learn to use Aya very quickly</w:t>
            </w:r>
          </w:p>
          <w:p w14:paraId="72870671" w14:textId="77777777" w:rsidR="005E7E80" w:rsidRPr="009104DD" w:rsidRDefault="005E7E80" w:rsidP="005E7E80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 found Aya very cumbersome to use</w:t>
            </w:r>
          </w:p>
          <w:p w14:paraId="410F238C" w14:textId="77777777" w:rsidR="005E7E80" w:rsidRPr="009104DD" w:rsidRDefault="005E7E80" w:rsidP="005E7E80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 felt very confident using Aya</w:t>
            </w:r>
          </w:p>
          <w:p w14:paraId="7CD38D7E" w14:textId="77777777" w:rsidR="005E7E80" w:rsidRPr="009104DD" w:rsidRDefault="005E7E80" w:rsidP="005E7E80">
            <w:pPr>
              <w:numPr>
                <w:ilvl w:val="0"/>
                <w:numId w:val="13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910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 needed to learn a lot of things before I could get going with Aya</w:t>
            </w:r>
          </w:p>
          <w:p w14:paraId="5AE82098" w14:textId="77777777" w:rsidR="005E7E80" w:rsidRPr="009104DD" w:rsidRDefault="005E7E80" w:rsidP="00D14D12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en-CA"/>
              </w:rPr>
            </w:pPr>
          </w:p>
        </w:tc>
      </w:tr>
    </w:tbl>
    <w:p w14:paraId="632912B4" w14:textId="77777777" w:rsidR="005E7E80" w:rsidRPr="00FB0541" w:rsidRDefault="005E7E80" w:rsidP="005E7E80">
      <w:pPr>
        <w:rPr>
          <w:rFonts w:ascii="Times New Roman" w:hAnsi="Times New Roman" w:cs="Times New Roman"/>
          <w:b/>
          <w:bCs/>
          <w:lang w:val="en-CA"/>
        </w:rPr>
      </w:pPr>
    </w:p>
    <w:p w14:paraId="17F69229" w14:textId="77777777" w:rsidR="002E49A2" w:rsidRDefault="002E49A2" w:rsidP="002E49A2">
      <w:pPr>
        <w:rPr>
          <w:rFonts w:ascii="Times New Roman" w:hAnsi="Times New Roman" w:cs="Times New Roman"/>
          <w:i/>
        </w:rPr>
      </w:pPr>
    </w:p>
    <w:p w14:paraId="4FC5E872" w14:textId="767346AF" w:rsidR="00FB0541" w:rsidRDefault="00FB0541">
      <w:pPr>
        <w:rPr>
          <w:rFonts w:ascii="Times New Roman" w:hAnsi="Times New Roman" w:cs="Times New Roman"/>
          <w:i/>
        </w:rPr>
      </w:pPr>
    </w:p>
    <w:sectPr w:rsidR="00FB0541" w:rsidSect="00C848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E7C2E"/>
    <w:multiLevelType w:val="hybridMultilevel"/>
    <w:tmpl w:val="9A38C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F7799"/>
    <w:multiLevelType w:val="multilevel"/>
    <w:tmpl w:val="91ECA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894903"/>
    <w:multiLevelType w:val="hybridMultilevel"/>
    <w:tmpl w:val="6E6CA9E4"/>
    <w:lvl w:ilvl="0" w:tplc="22DC92B8">
      <w:start w:val="1"/>
      <w:numFmt w:val="lowerLetter"/>
      <w:lvlText w:val="%1)"/>
      <w:lvlJc w:val="left"/>
      <w:pPr>
        <w:ind w:left="1069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95919C9"/>
    <w:multiLevelType w:val="multilevel"/>
    <w:tmpl w:val="E6306690"/>
    <w:lvl w:ilvl="0">
      <w:start w:val="1"/>
      <w:numFmt w:val="bullet"/>
      <w:lvlText w:val=""/>
      <w:lvlJc w:val="left"/>
      <w:pPr>
        <w:tabs>
          <w:tab w:val="num" w:pos="1494"/>
        </w:tabs>
        <w:ind w:left="149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203"/>
        </w:tabs>
        <w:ind w:left="2203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24173B"/>
    <w:multiLevelType w:val="multilevel"/>
    <w:tmpl w:val="EC76E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133B97"/>
    <w:multiLevelType w:val="multilevel"/>
    <w:tmpl w:val="91ECA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D50DC0"/>
    <w:multiLevelType w:val="multilevel"/>
    <w:tmpl w:val="6FE4EA60"/>
    <w:lvl w:ilvl="0">
      <w:start w:val="1"/>
      <w:numFmt w:val="bullet"/>
      <w:lvlText w:val=""/>
      <w:lvlJc w:val="left"/>
      <w:pPr>
        <w:tabs>
          <w:tab w:val="num" w:pos="1494"/>
        </w:tabs>
        <w:ind w:left="149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214"/>
        </w:tabs>
        <w:ind w:left="2214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934"/>
        </w:tabs>
        <w:ind w:left="293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54"/>
        </w:tabs>
        <w:ind w:left="365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74"/>
        </w:tabs>
        <w:ind w:left="437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94"/>
        </w:tabs>
        <w:ind w:left="509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814"/>
        </w:tabs>
        <w:ind w:left="581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534"/>
        </w:tabs>
        <w:ind w:left="653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54"/>
        </w:tabs>
        <w:ind w:left="7254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291E0F"/>
    <w:multiLevelType w:val="hybridMultilevel"/>
    <w:tmpl w:val="434410CE"/>
    <w:lvl w:ilvl="0" w:tplc="04090017">
      <w:start w:val="1"/>
      <w:numFmt w:val="lowerLetter"/>
      <w:lvlText w:val="%1)"/>
      <w:lvlJc w:val="left"/>
      <w:pPr>
        <w:ind w:left="1069" w:hanging="360"/>
      </w:p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3F014C2A"/>
    <w:multiLevelType w:val="multilevel"/>
    <w:tmpl w:val="68CE0D52"/>
    <w:lvl w:ilvl="0">
      <w:start w:val="1"/>
      <w:numFmt w:val="bullet"/>
      <w:lvlText w:val=""/>
      <w:lvlJc w:val="left"/>
      <w:pPr>
        <w:tabs>
          <w:tab w:val="num" w:pos="1494"/>
        </w:tabs>
        <w:ind w:left="149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778"/>
        </w:tabs>
        <w:ind w:left="177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2744DB"/>
    <w:multiLevelType w:val="hybridMultilevel"/>
    <w:tmpl w:val="B5C282BC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0" w15:restartNumberingAfterBreak="0">
    <w:nsid w:val="414D5CE7"/>
    <w:multiLevelType w:val="multilevel"/>
    <w:tmpl w:val="8398CD3E"/>
    <w:lvl w:ilvl="0">
      <w:start w:val="1"/>
      <w:numFmt w:val="bullet"/>
      <w:lvlText w:val=""/>
      <w:lvlJc w:val="left"/>
      <w:pPr>
        <w:tabs>
          <w:tab w:val="num" w:pos="1494"/>
        </w:tabs>
        <w:ind w:left="149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214"/>
        </w:tabs>
        <w:ind w:left="2214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934"/>
        </w:tabs>
        <w:ind w:left="293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54"/>
        </w:tabs>
        <w:ind w:left="365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74"/>
        </w:tabs>
        <w:ind w:left="437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94"/>
        </w:tabs>
        <w:ind w:left="509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814"/>
        </w:tabs>
        <w:ind w:left="581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534"/>
        </w:tabs>
        <w:ind w:left="653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54"/>
        </w:tabs>
        <w:ind w:left="7254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607C32"/>
    <w:multiLevelType w:val="hybridMultilevel"/>
    <w:tmpl w:val="B69C0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9E7240"/>
    <w:multiLevelType w:val="multilevel"/>
    <w:tmpl w:val="975E9DBC"/>
    <w:lvl w:ilvl="0">
      <w:start w:val="1"/>
      <w:numFmt w:val="bullet"/>
      <w:lvlText w:val=""/>
      <w:lvlJc w:val="left"/>
      <w:pPr>
        <w:tabs>
          <w:tab w:val="num" w:pos="1494"/>
        </w:tabs>
        <w:ind w:left="149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6C6B1F"/>
    <w:multiLevelType w:val="hybridMultilevel"/>
    <w:tmpl w:val="BC5A3DD8"/>
    <w:lvl w:ilvl="0" w:tplc="07B8606C">
      <w:start w:val="1"/>
      <w:numFmt w:val="lowerLetter"/>
      <w:lvlText w:val="%1)"/>
      <w:lvlJc w:val="left"/>
      <w:pPr>
        <w:ind w:left="1069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4" w15:restartNumberingAfterBreak="0">
    <w:nsid w:val="67310C13"/>
    <w:multiLevelType w:val="multilevel"/>
    <w:tmpl w:val="C218A05C"/>
    <w:lvl w:ilvl="0">
      <w:start w:val="1"/>
      <w:numFmt w:val="bullet"/>
      <w:lvlText w:val=""/>
      <w:lvlJc w:val="left"/>
      <w:pPr>
        <w:tabs>
          <w:tab w:val="num" w:pos="1494"/>
        </w:tabs>
        <w:ind w:left="149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203"/>
        </w:tabs>
        <w:ind w:left="2203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D879A9"/>
    <w:multiLevelType w:val="multilevel"/>
    <w:tmpl w:val="50B48FF0"/>
    <w:lvl w:ilvl="0">
      <w:start w:val="1"/>
      <w:numFmt w:val="bullet"/>
      <w:lvlText w:val=""/>
      <w:lvlJc w:val="left"/>
      <w:pPr>
        <w:tabs>
          <w:tab w:val="num" w:pos="1494"/>
        </w:tabs>
        <w:ind w:left="149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214"/>
        </w:tabs>
        <w:ind w:left="2214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934"/>
        </w:tabs>
        <w:ind w:left="293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54"/>
        </w:tabs>
        <w:ind w:left="365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74"/>
        </w:tabs>
        <w:ind w:left="437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94"/>
        </w:tabs>
        <w:ind w:left="509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814"/>
        </w:tabs>
        <w:ind w:left="581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534"/>
        </w:tabs>
        <w:ind w:left="653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54"/>
        </w:tabs>
        <w:ind w:left="7254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8"/>
  </w:num>
  <w:num w:numId="3">
    <w:abstractNumId w:val="10"/>
  </w:num>
  <w:num w:numId="4">
    <w:abstractNumId w:val="14"/>
  </w:num>
  <w:num w:numId="5">
    <w:abstractNumId w:val="6"/>
  </w:num>
  <w:num w:numId="6">
    <w:abstractNumId w:val="3"/>
  </w:num>
  <w:num w:numId="7">
    <w:abstractNumId w:val="12"/>
  </w:num>
  <w:num w:numId="8">
    <w:abstractNumId w:val="15"/>
  </w:num>
  <w:num w:numId="9">
    <w:abstractNumId w:val="2"/>
  </w:num>
  <w:num w:numId="10">
    <w:abstractNumId w:val="9"/>
  </w:num>
  <w:num w:numId="11">
    <w:abstractNumId w:val="13"/>
  </w:num>
  <w:num w:numId="12">
    <w:abstractNumId w:val="7"/>
  </w:num>
  <w:num w:numId="13">
    <w:abstractNumId w:val="5"/>
  </w:num>
  <w:num w:numId="14">
    <w:abstractNumId w:val="1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80"/>
    <w:rsid w:val="00006D21"/>
    <w:rsid w:val="00013D30"/>
    <w:rsid w:val="00022CEB"/>
    <w:rsid w:val="00027106"/>
    <w:rsid w:val="0003547D"/>
    <w:rsid w:val="00065949"/>
    <w:rsid w:val="00067901"/>
    <w:rsid w:val="000779F6"/>
    <w:rsid w:val="00081A70"/>
    <w:rsid w:val="0009064C"/>
    <w:rsid w:val="00090769"/>
    <w:rsid w:val="00093EA1"/>
    <w:rsid w:val="000B0EE5"/>
    <w:rsid w:val="000D2B62"/>
    <w:rsid w:val="00113E5D"/>
    <w:rsid w:val="0011786B"/>
    <w:rsid w:val="00121A95"/>
    <w:rsid w:val="00137451"/>
    <w:rsid w:val="00141562"/>
    <w:rsid w:val="00147A51"/>
    <w:rsid w:val="0019181E"/>
    <w:rsid w:val="001B2DE8"/>
    <w:rsid w:val="001B442B"/>
    <w:rsid w:val="0021730B"/>
    <w:rsid w:val="00236554"/>
    <w:rsid w:val="0025556F"/>
    <w:rsid w:val="00280269"/>
    <w:rsid w:val="0029406F"/>
    <w:rsid w:val="00295F44"/>
    <w:rsid w:val="002A5B27"/>
    <w:rsid w:val="002A6336"/>
    <w:rsid w:val="002B16AA"/>
    <w:rsid w:val="002B5DC3"/>
    <w:rsid w:val="002B6516"/>
    <w:rsid w:val="002E49A2"/>
    <w:rsid w:val="00380FB7"/>
    <w:rsid w:val="00384EE7"/>
    <w:rsid w:val="003B0C4C"/>
    <w:rsid w:val="003B5651"/>
    <w:rsid w:val="003E5205"/>
    <w:rsid w:val="003F7E7B"/>
    <w:rsid w:val="004201DC"/>
    <w:rsid w:val="004967A9"/>
    <w:rsid w:val="004A2675"/>
    <w:rsid w:val="00505CE6"/>
    <w:rsid w:val="0052627D"/>
    <w:rsid w:val="005515E6"/>
    <w:rsid w:val="00575671"/>
    <w:rsid w:val="0058266B"/>
    <w:rsid w:val="005E395D"/>
    <w:rsid w:val="005E413B"/>
    <w:rsid w:val="005E7E80"/>
    <w:rsid w:val="00602E61"/>
    <w:rsid w:val="006150E8"/>
    <w:rsid w:val="00625B5E"/>
    <w:rsid w:val="0063589E"/>
    <w:rsid w:val="00692C11"/>
    <w:rsid w:val="00697A0B"/>
    <w:rsid w:val="006A2465"/>
    <w:rsid w:val="006B764F"/>
    <w:rsid w:val="006C1DB0"/>
    <w:rsid w:val="006D2241"/>
    <w:rsid w:val="006D26D9"/>
    <w:rsid w:val="00741926"/>
    <w:rsid w:val="00742CBC"/>
    <w:rsid w:val="00755DAC"/>
    <w:rsid w:val="00772CEF"/>
    <w:rsid w:val="0077710B"/>
    <w:rsid w:val="007C4D0B"/>
    <w:rsid w:val="007D6525"/>
    <w:rsid w:val="007F0FA3"/>
    <w:rsid w:val="008039DE"/>
    <w:rsid w:val="008301D5"/>
    <w:rsid w:val="008438A3"/>
    <w:rsid w:val="008A6DF1"/>
    <w:rsid w:val="008A7E15"/>
    <w:rsid w:val="008C7CB0"/>
    <w:rsid w:val="008C7E0F"/>
    <w:rsid w:val="0092558A"/>
    <w:rsid w:val="00941AC2"/>
    <w:rsid w:val="00955B60"/>
    <w:rsid w:val="00991574"/>
    <w:rsid w:val="009E6463"/>
    <w:rsid w:val="009F3378"/>
    <w:rsid w:val="009F7996"/>
    <w:rsid w:val="00A0280A"/>
    <w:rsid w:val="00A27C55"/>
    <w:rsid w:val="00A44596"/>
    <w:rsid w:val="00AA0949"/>
    <w:rsid w:val="00B03EF4"/>
    <w:rsid w:val="00B12244"/>
    <w:rsid w:val="00B210CA"/>
    <w:rsid w:val="00B76D97"/>
    <w:rsid w:val="00B76FA3"/>
    <w:rsid w:val="00BA6312"/>
    <w:rsid w:val="00BB32C7"/>
    <w:rsid w:val="00BE6C4E"/>
    <w:rsid w:val="00C052EA"/>
    <w:rsid w:val="00C1649B"/>
    <w:rsid w:val="00C31794"/>
    <w:rsid w:val="00C418CB"/>
    <w:rsid w:val="00C50413"/>
    <w:rsid w:val="00C52F98"/>
    <w:rsid w:val="00C540BE"/>
    <w:rsid w:val="00C84815"/>
    <w:rsid w:val="00CB428C"/>
    <w:rsid w:val="00CC0D7D"/>
    <w:rsid w:val="00CD5260"/>
    <w:rsid w:val="00CF5762"/>
    <w:rsid w:val="00D147F0"/>
    <w:rsid w:val="00D37606"/>
    <w:rsid w:val="00D42C7E"/>
    <w:rsid w:val="00D742F9"/>
    <w:rsid w:val="00D96A2B"/>
    <w:rsid w:val="00DA1991"/>
    <w:rsid w:val="00DA63EE"/>
    <w:rsid w:val="00DB236E"/>
    <w:rsid w:val="00DB4C16"/>
    <w:rsid w:val="00DF3ACC"/>
    <w:rsid w:val="00E02E8F"/>
    <w:rsid w:val="00E1731A"/>
    <w:rsid w:val="00E54147"/>
    <w:rsid w:val="00E573D6"/>
    <w:rsid w:val="00E63F06"/>
    <w:rsid w:val="00E94B35"/>
    <w:rsid w:val="00EB024B"/>
    <w:rsid w:val="00EC7ECD"/>
    <w:rsid w:val="00EE0E73"/>
    <w:rsid w:val="00F0662D"/>
    <w:rsid w:val="00F55EBF"/>
    <w:rsid w:val="00F955DC"/>
    <w:rsid w:val="00FA34E9"/>
    <w:rsid w:val="00FA75AF"/>
    <w:rsid w:val="00FB0541"/>
    <w:rsid w:val="00FB3B6E"/>
    <w:rsid w:val="00FE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5E1CA"/>
  <w14:defaultImageDpi w14:val="32767"/>
  <w15:chartTrackingRefBased/>
  <w15:docId w15:val="{8B753F20-4F2D-B144-8446-1F677508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C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C5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7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7E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71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588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5670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7729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82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716532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383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2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48131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2806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20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498210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6026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35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7624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582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03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696935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743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79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783574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8904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99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762606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229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45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8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43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3864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850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94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134344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1637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0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90187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956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38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65652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88523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92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057804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01502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05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9205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646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66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975571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2231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19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721429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8142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6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ant, Anjali (MED)</dc:creator>
  <cp:keywords/>
  <dc:description/>
  <cp:lastModifiedBy>Sergeant, Anjali (MED)</cp:lastModifiedBy>
  <cp:revision>2</cp:revision>
  <dcterms:created xsi:type="dcterms:W3CDTF">2024-10-06T14:25:00Z</dcterms:created>
  <dcterms:modified xsi:type="dcterms:W3CDTF">2024-10-06T14:25:00Z</dcterms:modified>
</cp:coreProperties>
</file>